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1C3BC1" w14:textId="2E64FE66" w:rsidR="00CA3524" w:rsidRDefault="00CA3524" w:rsidP="00CA35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86D1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4</w:t>
      </w:r>
      <w:r w:rsidR="00E907D2" w:rsidRPr="00E907D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E907D2" w:rsidRPr="00786D1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</w:t>
      </w:r>
      <w:r w:rsidRPr="00786D1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.</w:t>
      </w:r>
      <w:r w:rsidRPr="00A426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ree mortality per cocoa farms after 2015-16 ENSO drought</w:t>
      </w:r>
    </w:p>
    <w:p w14:paraId="312251AA" w14:textId="77777777" w:rsidR="00CA3524" w:rsidRPr="00A426EB" w:rsidRDefault="00CA3524" w:rsidP="00CA35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  <w:bookmarkEnd w:id="0"/>
    </w:p>
    <w:tbl>
      <w:tblPr>
        <w:tblW w:w="8222" w:type="dxa"/>
        <w:tblInd w:w="-5" w:type="dxa"/>
        <w:tblLook w:val="04A0" w:firstRow="1" w:lastRow="0" w:firstColumn="1" w:lastColumn="0" w:noHBand="0" w:noVBand="1"/>
      </w:tblPr>
      <w:tblGrid>
        <w:gridCol w:w="960"/>
        <w:gridCol w:w="1734"/>
        <w:gridCol w:w="1842"/>
        <w:gridCol w:w="1843"/>
        <w:gridCol w:w="1843"/>
      </w:tblGrid>
      <w:tr w:rsidR="00CA3524" w:rsidRPr="00CA3524" w14:paraId="765A613D" w14:textId="77777777" w:rsidTr="007E40AF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D4F1B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rm ID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0792D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cocoa trees per transec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5A04B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ad cocoa trees per transec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33B22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lf-dead cocoa trees per transec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51AD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 (</w:t>
            </w:r>
            <w:r w:rsidRPr="00CA352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</w:t>
            </w: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CA3524" w:rsidRPr="00CA3524" w14:paraId="3F608C9E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6A0F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6F88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8315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8BD5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1DA0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CA3524" w:rsidRPr="00CA3524" w14:paraId="5EA411E9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6F39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D823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AF6D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B3F9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4D51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CA3524" w:rsidRPr="00CA3524" w14:paraId="2C2A4DE2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10A7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BDEC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C5C0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2760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526F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</w:tr>
      <w:tr w:rsidR="00CA3524" w:rsidRPr="00CA3524" w14:paraId="46215242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9D9B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4097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AF4E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23FF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AD40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</w:tr>
      <w:tr w:rsidR="00CA3524" w:rsidRPr="00CA3524" w14:paraId="4B0EC554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77EF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CA04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CC27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BFB3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ED1A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CA3524" w:rsidRPr="00CA3524" w14:paraId="766C904B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FAEA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9CDB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39BA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68F0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AD42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</w:tr>
      <w:tr w:rsidR="00CA3524" w:rsidRPr="00CA3524" w14:paraId="1022FC76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8CD9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4790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13E9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BF1E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A3E9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CA3524" w:rsidRPr="00CA3524" w14:paraId="51528341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F40A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EDCF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17A9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72CF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1C75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CA3524" w:rsidRPr="00CA3524" w14:paraId="1C4637DA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2AC7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1026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654E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69EF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AE66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CA3524" w:rsidRPr="00CA3524" w14:paraId="3B25C27E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73E5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FFE4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B6A8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02EE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2B46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</w:tr>
      <w:tr w:rsidR="00CA3524" w:rsidRPr="00CA3524" w14:paraId="7F767A40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401B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079A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76D5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CC0E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0688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</w:tr>
      <w:tr w:rsidR="00CA3524" w:rsidRPr="00CA3524" w14:paraId="73C18FD7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EA59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5755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5396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770F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64ED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</w:tr>
      <w:tr w:rsidR="00CA3524" w:rsidRPr="00CA3524" w14:paraId="50C299B8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30B3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3E23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88E6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C4A1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5609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CA3524" w:rsidRPr="00CA3524" w14:paraId="7C97EA99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0AD3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1878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88F0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34C2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BA96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</w:tr>
      <w:tr w:rsidR="00CA3524" w:rsidRPr="00CA3524" w14:paraId="19829264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F52D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BA74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DEC5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CAE3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3D74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</w:tr>
      <w:tr w:rsidR="00CA3524" w:rsidRPr="00CA3524" w14:paraId="398CB502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B48F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AE8F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9144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DE6E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FE34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CA3524" w:rsidRPr="00CA3524" w14:paraId="759D1FCD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D655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5517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47DF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FADE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1414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CA3524" w:rsidRPr="00CA3524" w14:paraId="2B9157F7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E1D4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3A49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EC2C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0BF4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83C7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CA3524" w:rsidRPr="00CA3524" w14:paraId="1B9820D9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5D26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3A0B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9D87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133D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0B23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CA3524" w:rsidRPr="00CA3524" w14:paraId="73A3C843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E439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2BD0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7A84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FD63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73DD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CA3524" w:rsidRPr="00CA3524" w14:paraId="78EA956A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B084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B3A9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300A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BAB7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B21C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</w:tr>
      <w:tr w:rsidR="00CA3524" w:rsidRPr="00CA3524" w14:paraId="048E92B9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FB04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BDDF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B954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9085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49AF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CA3524" w:rsidRPr="00CA3524" w14:paraId="19CB4F24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7602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0A69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3655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5310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7424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CA3524" w:rsidRPr="00CA3524" w14:paraId="2BBF786B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C530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8340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0CA8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8424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1D43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</w:tr>
      <w:tr w:rsidR="00CA3524" w:rsidRPr="00CA3524" w14:paraId="6ADB62FF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7BFB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4796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4BFD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048C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4E52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CA3524" w:rsidRPr="00CA3524" w14:paraId="3B8B5A9A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CE37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FE4F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C695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3092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4734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CA3524" w:rsidRPr="00CA3524" w14:paraId="45D08627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8F13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B089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2926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652D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6F66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CA3524" w:rsidRPr="00CA3524" w14:paraId="6267876C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67CC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F0F2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6D39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008B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B05C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CA3524" w:rsidRPr="00CA3524" w14:paraId="5E974162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1772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48C1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F3E0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9118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32D0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</w:tr>
      <w:tr w:rsidR="00CA3524" w:rsidRPr="00CA3524" w14:paraId="1456CB94" w14:textId="77777777" w:rsidTr="007E40AF">
        <w:trPr>
          <w:trHeight w:val="142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3520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F55F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3B51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6B5E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BFEE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CA3524" w:rsidRPr="00CA3524" w14:paraId="6741759D" w14:textId="77777777" w:rsidTr="007E40AF">
        <w:trPr>
          <w:trHeight w:val="13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CB67E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1F5CA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EFD15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FD908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EFE9" w14:textId="77777777" w:rsidR="00CA3524" w:rsidRPr="00CA3524" w:rsidRDefault="00CA352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</w:tr>
    </w:tbl>
    <w:p w14:paraId="5DDF1E09" w14:textId="77777777" w:rsidR="00D02BDF" w:rsidRDefault="00D02BDF"/>
    <w:sectPr w:rsidR="00D02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524"/>
    <w:rsid w:val="002B12B6"/>
    <w:rsid w:val="00786D18"/>
    <w:rsid w:val="00CA3524"/>
    <w:rsid w:val="00D02BDF"/>
    <w:rsid w:val="00E907D2"/>
    <w:rsid w:val="00F4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768AD"/>
  <w15:chartTrackingRefBased/>
  <w15:docId w15:val="{82F0A13E-35ED-4C3F-96C1-905B16A62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35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3524"/>
    <w:pPr>
      <w:spacing w:after="0" w:line="240" w:lineRule="auto"/>
    </w:pPr>
  </w:style>
  <w:style w:type="table" w:styleId="TableGrid">
    <w:name w:val="Table Grid"/>
    <w:basedOn w:val="TableNormal"/>
    <w:uiPriority w:val="39"/>
    <w:rsid w:val="00CA3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nne Gateau</dc:creator>
  <cp:keywords/>
  <dc:description/>
  <cp:lastModifiedBy>Lauranne Gateau</cp:lastModifiedBy>
  <cp:revision>3</cp:revision>
  <dcterms:created xsi:type="dcterms:W3CDTF">2018-06-22T23:41:00Z</dcterms:created>
  <dcterms:modified xsi:type="dcterms:W3CDTF">2018-06-29T16:46:00Z</dcterms:modified>
</cp:coreProperties>
</file>